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5763AA82" w14:textId="77777777" w:rsidR="0032024F" w:rsidRPr="00445093" w:rsidRDefault="0032024F" w:rsidP="00337989">
      <w:pPr>
        <w:tabs>
          <w:tab w:val="left" w:pos="1823"/>
        </w:tabs>
        <w:spacing w:line="480" w:lineRule="auto"/>
        <w:rPr>
          <w:b/>
          <w:sz w:val="28"/>
          <w:szCs w:val="24"/>
        </w:rPr>
      </w:pPr>
      <w:r w:rsidRPr="00445093">
        <w:rPr>
          <w:b/>
          <w:sz w:val="28"/>
          <w:szCs w:val="24"/>
        </w:rPr>
        <w:t>Supplementary information</w:t>
      </w:r>
      <w:bookmarkStart w:id="0" w:name="_GoBack"/>
      <w:bookmarkEnd w:id="0"/>
    </w:p>
    <w:p w14:paraId="25912CB9" w14:textId="67633B28" w:rsidR="0032024F" w:rsidRPr="00445093" w:rsidRDefault="0032024F" w:rsidP="00337989">
      <w:pPr>
        <w:spacing w:line="480" w:lineRule="auto"/>
      </w:pPr>
      <w:r w:rsidRPr="00445093">
        <w:rPr>
          <w:b/>
        </w:rPr>
        <w:t>Supplementary Table 1</w:t>
      </w:r>
      <w:r w:rsidR="00261A34" w:rsidRPr="00445093">
        <w:t xml:space="preserve"> </w:t>
      </w:r>
      <w:r w:rsidR="00B677ED" w:rsidRPr="00445093">
        <w:t xml:space="preserve">Product formulations of </w:t>
      </w:r>
      <w:r w:rsidRPr="00445093">
        <w:t xml:space="preserve">NER1006, OSS and 2LPEG </w:t>
      </w:r>
    </w:p>
    <w:tbl>
      <w:tblPr>
        <w:tblpPr w:leftFromText="180" w:rightFromText="180" w:vertAnchor="text" w:horzAnchor="margin" w:tblpX="-152" w:tblpY="1"/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854"/>
        <w:gridCol w:w="945"/>
        <w:gridCol w:w="938"/>
        <w:gridCol w:w="939"/>
        <w:gridCol w:w="938"/>
        <w:gridCol w:w="939"/>
      </w:tblGrid>
      <w:tr w:rsidR="00445093" w:rsidRPr="00445093" w14:paraId="32CD05A4" w14:textId="77777777" w:rsidTr="00445093">
        <w:trPr>
          <w:trHeight w:val="482"/>
        </w:trPr>
        <w:tc>
          <w:tcPr>
            <w:tcW w:w="29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F5952" w14:textId="77777777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b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27B2C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vertAlign w:val="superscript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NER1006</w:t>
            </w:r>
            <w:r w:rsidRPr="00445093">
              <w:rPr>
                <w:rFonts w:eastAsia="Times New Roman"/>
                <w:kern w:val="24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C45C4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2LPEG</w:t>
            </w:r>
          </w:p>
        </w:tc>
        <w:tc>
          <w:tcPr>
            <w:tcW w:w="1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D3091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OSS</w:t>
            </w:r>
          </w:p>
        </w:tc>
      </w:tr>
      <w:tr w:rsidR="00445093" w:rsidRPr="00445093" w14:paraId="5EC049C6" w14:textId="77777777" w:rsidTr="00445093">
        <w:trPr>
          <w:trHeight w:val="298"/>
        </w:trPr>
        <w:tc>
          <w:tcPr>
            <w:tcW w:w="29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5E2BAE" w14:textId="77777777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EC0DF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A2539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2B913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2DEAD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56558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DBA49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Dose 2</w:t>
            </w:r>
          </w:p>
        </w:tc>
      </w:tr>
      <w:tr w:rsidR="00445093" w:rsidRPr="00445093" w14:paraId="4E38164C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A683A" w14:textId="567A6975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Osmotically active ingredients, g</w:t>
            </w:r>
          </w:p>
        </w:tc>
        <w:tc>
          <w:tcPr>
            <w:tcW w:w="55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D371D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445093" w:rsidRPr="00445093" w14:paraId="78D0A7FF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C3561" w14:textId="4888A9BE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PEG335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8A6ED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8A00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FDC6B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7F7B3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64732" w14:textId="2D14F699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639B4" w14:textId="3A6C7334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</w:tr>
      <w:tr w:rsidR="00445093" w:rsidRPr="00445093" w14:paraId="76119706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C9DA45" w14:textId="2F0FD98A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 xml:space="preserve">Sodium </w:t>
            </w:r>
            <w:r w:rsidR="009712CB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sulphat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773FE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9928B" w14:textId="3D7868D7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7ABF9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D4241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38671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953D4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7.5</w:t>
            </w:r>
          </w:p>
        </w:tc>
      </w:tr>
      <w:tr w:rsidR="00445093" w:rsidRPr="00445093" w14:paraId="7C93B3AA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BA510" w14:textId="47BC244E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 xml:space="preserve">Potassium </w:t>
            </w:r>
            <w:r w:rsidR="009712CB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sulphat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80F3C" w14:textId="06930B30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D4205" w14:textId="55AE8FD3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A8FC3" w14:textId="6B1D2DEB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99EC6E" w14:textId="5682BC28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0017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51357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3.1</w:t>
            </w:r>
          </w:p>
        </w:tc>
      </w:tr>
      <w:tr w:rsidR="00445093" w:rsidRPr="00445093" w14:paraId="336FCB0F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07067" w14:textId="2AE0F153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 xml:space="preserve">Magnesium </w:t>
            </w:r>
            <w:r w:rsidR="009712CB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sulphat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4EBC6" w14:textId="74DF2660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5C1EE" w14:textId="605C64FF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D8761" w14:textId="0B3F4FF0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F4564" w14:textId="35CACEF1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5ED29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8325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.6</w:t>
            </w:r>
          </w:p>
        </w:tc>
      </w:tr>
      <w:tr w:rsidR="00445093" w:rsidRPr="00445093" w14:paraId="7BFA183D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DD2AB" w14:textId="2D77A7DA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Sodium ascorbat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7CA42" w14:textId="6E6FCDAA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6FB2C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EC5D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89070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9EF88" w14:textId="0366976E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6FBE3" w14:textId="5C65B499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</w:tr>
      <w:tr w:rsidR="00445093" w:rsidRPr="00445093" w14:paraId="58A000F6" w14:textId="77777777" w:rsidTr="00445093">
        <w:trPr>
          <w:trHeight w:val="29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0E820" w14:textId="5A8D893D" w:rsidR="008751C1" w:rsidRPr="00445093" w:rsidRDefault="00261A34" w:rsidP="00445093">
            <w:pPr>
              <w:spacing w:after="0" w:line="480" w:lineRule="auto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Calibri"/>
                <w:kern w:val="24"/>
                <w:sz w:val="20"/>
                <w:szCs w:val="20"/>
                <w:lang w:eastAsia="en-GB"/>
              </w:rPr>
              <w:t>    </w:t>
            </w:r>
            <w:r w:rsidR="008751C1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Ascorbic acid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5F928" w14:textId="5FAA6B7A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42BBB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E6140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5B68E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94B6A" w14:textId="3783BBF4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EF594" w14:textId="2F038D14" w:rsidR="008751C1" w:rsidRPr="00445093" w:rsidRDefault="00261A34" w:rsidP="00445093">
            <w:pPr>
              <w:spacing w:after="0" w:line="480" w:lineRule="auto"/>
              <w:jc w:val="center"/>
              <w:rPr>
                <w:rFonts w:eastAsia="Times New Roman"/>
                <w:kern w:val="24"/>
                <w:sz w:val="20"/>
                <w:szCs w:val="20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–</w:t>
            </w:r>
          </w:p>
        </w:tc>
      </w:tr>
      <w:tr w:rsidR="00445093" w:rsidRPr="00445093" w14:paraId="3FD26687" w14:textId="77777777" w:rsidTr="00445093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C12D" w14:textId="77777777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Bowel preparation volume, mL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C8CBA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F89F3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BE29B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1180B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43FA1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9D0F7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473</w:t>
            </w:r>
          </w:p>
        </w:tc>
      </w:tr>
      <w:tr w:rsidR="00445093" w:rsidRPr="00445093" w14:paraId="74C6CC86" w14:textId="77777777" w:rsidTr="00445093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417DF" w14:textId="77777777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Additional fluid volume, mL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47CC8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3FC64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66C3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20C09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ACDA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82381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946</w:t>
            </w:r>
          </w:p>
        </w:tc>
      </w:tr>
      <w:tr w:rsidR="00445093" w:rsidRPr="00445093" w14:paraId="580D4F24" w14:textId="77777777" w:rsidTr="00445093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12785" w14:textId="77777777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Total volume, mL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5D018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CD3BA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36A74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79C8F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E1188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41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38AB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1419</w:t>
            </w:r>
          </w:p>
        </w:tc>
      </w:tr>
      <w:tr w:rsidR="00445093" w:rsidRPr="00445093" w14:paraId="7486C7B9" w14:textId="77777777" w:rsidTr="00445093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20EFE" w14:textId="511CF7FD" w:rsidR="008751C1" w:rsidRPr="00445093" w:rsidRDefault="008751C1" w:rsidP="00445093">
            <w:pPr>
              <w:spacing w:after="0" w:line="480" w:lineRule="auto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Total prep</w:t>
            </w:r>
            <w:r w:rsidR="005C4077"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aration</w:t>
            </w: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 xml:space="preserve"> volume, mL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5E3DE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37AF6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3000</w:t>
            </w:r>
          </w:p>
        </w:tc>
        <w:tc>
          <w:tcPr>
            <w:tcW w:w="1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11BDE" w14:textId="77777777" w:rsidR="008751C1" w:rsidRPr="00445093" w:rsidRDefault="008751C1" w:rsidP="00445093">
            <w:pPr>
              <w:spacing w:after="0" w:line="480" w:lineRule="auto"/>
              <w:jc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445093">
              <w:rPr>
                <w:rFonts w:eastAsia="Times New Roman"/>
                <w:kern w:val="24"/>
                <w:sz w:val="20"/>
                <w:szCs w:val="20"/>
                <w:lang w:eastAsia="en-GB"/>
              </w:rPr>
              <w:t>2838</w:t>
            </w:r>
          </w:p>
        </w:tc>
      </w:tr>
    </w:tbl>
    <w:p w14:paraId="0F9638DF" w14:textId="356FABA9" w:rsidR="00245731" w:rsidRPr="00445093" w:rsidRDefault="00E17FB5" w:rsidP="00337989">
      <w:pPr>
        <w:tabs>
          <w:tab w:val="left" w:pos="4320"/>
        </w:tabs>
        <w:spacing w:line="480" w:lineRule="auto"/>
      </w:pPr>
      <w:r w:rsidRPr="00445093">
        <w:rPr>
          <w:vertAlign w:val="superscript"/>
        </w:rPr>
        <w:t>a</w:t>
      </w:r>
      <w:r w:rsidR="006E37D3" w:rsidRPr="00445093">
        <w:rPr>
          <w:vertAlign w:val="superscript"/>
        </w:rPr>
        <w:t xml:space="preserve"> </w:t>
      </w:r>
      <w:r w:rsidR="00A84F35" w:rsidRPr="00445093">
        <w:t>Patients are permitted to drink additiona</w:t>
      </w:r>
      <w:r w:rsidR="00B13326" w:rsidRPr="00445093">
        <w:t>l clear fluids ad libitum</w:t>
      </w:r>
      <w:r w:rsidR="006E37D3" w:rsidRPr="00445093">
        <w:t xml:space="preserve"> [1</w:t>
      </w:r>
      <w:r w:rsidR="00F73CFE" w:rsidRPr="00445093">
        <w:t>4</w:t>
      </w:r>
      <w:r w:rsidR="006E37D3" w:rsidRPr="00445093">
        <w:t>, 1</w:t>
      </w:r>
      <w:r w:rsidR="00F73CFE" w:rsidRPr="00445093">
        <w:t>5</w:t>
      </w:r>
      <w:r w:rsidR="006E37D3" w:rsidRPr="00445093">
        <w:t>]</w:t>
      </w:r>
      <w:r w:rsidR="00E71177" w:rsidRPr="00445093">
        <w:t>.</w:t>
      </w:r>
    </w:p>
    <w:p w14:paraId="67522AB8" w14:textId="147D0B88" w:rsidR="00245731" w:rsidRPr="00445093" w:rsidRDefault="00245731" w:rsidP="00337989">
      <w:pPr>
        <w:tabs>
          <w:tab w:val="left" w:pos="4320"/>
        </w:tabs>
        <w:spacing w:line="480" w:lineRule="auto"/>
      </w:pPr>
      <w:r w:rsidRPr="00445093">
        <w:t xml:space="preserve">2LPEG: 2L </w:t>
      </w:r>
      <w:r w:rsidR="00B40E92" w:rsidRPr="00445093">
        <w:t xml:space="preserve">polyethylene glycol </w:t>
      </w:r>
      <w:r w:rsidRPr="00445093">
        <w:t>plus ascorbate;</w:t>
      </w:r>
      <w:r w:rsidRPr="00445093">
        <w:rPr>
          <w:bCs/>
        </w:rPr>
        <w:t xml:space="preserve"> OSS</w:t>
      </w:r>
      <w:r w:rsidR="00F3495B" w:rsidRPr="00445093">
        <w:rPr>
          <w:bCs/>
        </w:rPr>
        <w:t>: oral sulphate solution</w:t>
      </w:r>
      <w:r w:rsidR="00E71177" w:rsidRPr="00445093">
        <w:rPr>
          <w:bCs/>
        </w:rPr>
        <w:t>.</w:t>
      </w:r>
    </w:p>
    <w:p w14:paraId="4DB9903F" w14:textId="3563BD7B" w:rsidR="0032024F" w:rsidRPr="00445093" w:rsidRDefault="0032024F" w:rsidP="00337989">
      <w:pPr>
        <w:tabs>
          <w:tab w:val="left" w:pos="4320"/>
        </w:tabs>
        <w:spacing w:line="480" w:lineRule="auto"/>
      </w:pPr>
      <w:r w:rsidRPr="00445093">
        <w:tab/>
      </w:r>
    </w:p>
    <w:p w14:paraId="01A960EC" w14:textId="77777777" w:rsidR="002F2C68" w:rsidRPr="00964EE9" w:rsidRDefault="002F2C68" w:rsidP="00A3448D">
      <w:pPr>
        <w:tabs>
          <w:tab w:val="left" w:pos="2193"/>
        </w:tabs>
        <w:spacing w:line="480" w:lineRule="auto"/>
        <w:jc w:val="both"/>
      </w:pPr>
    </w:p>
    <w:sectPr w:rsidR="002F2C68" w:rsidRPr="00964EE9" w:rsidSect="00535658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6E01F" w16cex:dateUtc="2021-05-25T01:31:00Z"/>
  <w16cex:commentExtensible w16cex:durableId="2456E254" w16cex:dateUtc="2021-05-25T01:41:00Z"/>
  <w16cex:commentExtensible w16cex:durableId="2456E4ED" w16cex:dateUtc="2021-05-25T01:52:00Z"/>
  <w16cex:commentExtensible w16cex:durableId="2456F495" w16cex:dateUtc="2021-05-25T02:59:00Z"/>
  <w16cex:commentExtensible w16cex:durableId="2456F566" w16cex:dateUtc="2021-05-25T03:02:00Z"/>
  <w16cex:commentExtensible w16cex:durableId="2456F5C3" w16cex:dateUtc="2021-05-25T03:04:00Z"/>
  <w16cex:commentExtensible w16cex:durableId="2456F5F3" w16cex:dateUtc="2021-05-25T03:05:00Z"/>
  <w16cex:commentExtensible w16cex:durableId="2456F9D1" w16cex:dateUtc="2021-05-25T03:21:00Z"/>
  <w16cex:commentExtensible w16cex:durableId="2456FA1C" w16cex:dateUtc="2021-05-25T03:22:00Z"/>
  <w16cex:commentExtensible w16cex:durableId="245702F7" w16cex:dateUtc="2021-05-25T04:00:00Z"/>
  <w16cex:commentExtensible w16cex:durableId="2457046A" w16cex:dateUtc="2021-05-25T04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4EA35E" w14:textId="77777777" w:rsidR="00542757" w:rsidRDefault="00542757" w:rsidP="00C00436">
      <w:pPr>
        <w:spacing w:after="0" w:line="240" w:lineRule="auto"/>
      </w:pPr>
      <w:r>
        <w:separator/>
      </w:r>
    </w:p>
  </w:endnote>
  <w:endnote w:type="continuationSeparator" w:id="0">
    <w:p w14:paraId="7767B41C" w14:textId="77777777" w:rsidR="00542757" w:rsidRDefault="00542757" w:rsidP="00C00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KKTFO+ArialMT">
    <w:altName w:val="EKKTFO+Arial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1626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B5F0F" w14:textId="23242AFF" w:rsidR="00542757" w:rsidRDefault="005427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0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31B7E2" w14:textId="77777777" w:rsidR="00542757" w:rsidRDefault="00542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3886D" w14:textId="77777777" w:rsidR="00542757" w:rsidRDefault="00542757" w:rsidP="00C00436">
      <w:pPr>
        <w:spacing w:after="0" w:line="240" w:lineRule="auto"/>
      </w:pPr>
      <w:r>
        <w:separator/>
      </w:r>
    </w:p>
  </w:footnote>
  <w:footnote w:type="continuationSeparator" w:id="0">
    <w:p w14:paraId="39112AD0" w14:textId="77777777" w:rsidR="00542757" w:rsidRDefault="00542757" w:rsidP="00C004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DB6F25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970F67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7A05B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ED6899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BFEB70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72736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D5272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A8372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9E55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A219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B7401"/>
    <w:multiLevelType w:val="multilevel"/>
    <w:tmpl w:val="2A50B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6E52A40"/>
    <w:multiLevelType w:val="hybridMultilevel"/>
    <w:tmpl w:val="169E33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410593"/>
    <w:multiLevelType w:val="multilevel"/>
    <w:tmpl w:val="08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  <w:rPr>
        <w:rFonts w:ascii="Arial" w:hAnsi="Arial" w:cs="Arial"/>
      </w:r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3" w15:restartNumberingAfterBreak="0">
    <w:nsid w:val="13C347C6"/>
    <w:multiLevelType w:val="hybridMultilevel"/>
    <w:tmpl w:val="6826F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AE1DE6"/>
    <w:multiLevelType w:val="hybridMultilevel"/>
    <w:tmpl w:val="94061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501A2E"/>
    <w:multiLevelType w:val="hybridMultilevel"/>
    <w:tmpl w:val="3DE60892"/>
    <w:lvl w:ilvl="0" w:tplc="EEF4BBA8">
      <w:start w:val="1"/>
      <w:numFmt w:val="decimal"/>
      <w:lvlText w:val="%1."/>
      <w:lvlJc w:val="left"/>
      <w:pPr>
        <w:ind w:left="2556" w:hanging="21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CD388A"/>
    <w:multiLevelType w:val="hybridMultilevel"/>
    <w:tmpl w:val="B0B81CF0"/>
    <w:lvl w:ilvl="0" w:tplc="EEF4BBA8">
      <w:start w:val="1"/>
      <w:numFmt w:val="decimal"/>
      <w:lvlText w:val="%1."/>
      <w:lvlJc w:val="left"/>
      <w:pPr>
        <w:ind w:left="2916" w:hanging="21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C907A39"/>
    <w:multiLevelType w:val="hybridMultilevel"/>
    <w:tmpl w:val="6F3E16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09B0B94"/>
    <w:multiLevelType w:val="hybridMultilevel"/>
    <w:tmpl w:val="EA7E65B2"/>
    <w:lvl w:ilvl="0" w:tplc="F762259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3C858D3"/>
    <w:multiLevelType w:val="hybridMultilevel"/>
    <w:tmpl w:val="C4BA9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C94990"/>
    <w:multiLevelType w:val="multilevel"/>
    <w:tmpl w:val="9C841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2734BF"/>
    <w:multiLevelType w:val="hybridMultilevel"/>
    <w:tmpl w:val="DFA07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5C1B33"/>
    <w:multiLevelType w:val="hybridMultilevel"/>
    <w:tmpl w:val="67EAE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2C7622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0A3310A"/>
    <w:multiLevelType w:val="hybridMultilevel"/>
    <w:tmpl w:val="1AB87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4858F9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CD532F2"/>
    <w:multiLevelType w:val="hybridMultilevel"/>
    <w:tmpl w:val="B7909E9C"/>
    <w:lvl w:ilvl="0" w:tplc="EEF4BBA8">
      <w:start w:val="1"/>
      <w:numFmt w:val="decimal"/>
      <w:lvlText w:val="%1."/>
      <w:lvlJc w:val="left"/>
      <w:pPr>
        <w:ind w:left="2556" w:hanging="21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A627F4"/>
    <w:multiLevelType w:val="hybridMultilevel"/>
    <w:tmpl w:val="051EB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63018C"/>
    <w:multiLevelType w:val="hybridMultilevel"/>
    <w:tmpl w:val="147053B0"/>
    <w:lvl w:ilvl="0" w:tplc="46D842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5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1"/>
  </w:num>
  <w:num w:numId="16">
    <w:abstractNumId w:val="26"/>
  </w:num>
  <w:num w:numId="17">
    <w:abstractNumId w:val="16"/>
  </w:num>
  <w:num w:numId="18">
    <w:abstractNumId w:val="15"/>
  </w:num>
  <w:num w:numId="19">
    <w:abstractNumId w:val="22"/>
  </w:num>
  <w:num w:numId="20">
    <w:abstractNumId w:val="19"/>
  </w:num>
  <w:num w:numId="21">
    <w:abstractNumId w:val="18"/>
  </w:num>
  <w:num w:numId="22">
    <w:abstractNumId w:val="28"/>
  </w:num>
  <w:num w:numId="23">
    <w:abstractNumId w:val="24"/>
  </w:num>
  <w:num w:numId="24">
    <w:abstractNumId w:val="27"/>
  </w:num>
  <w:num w:numId="25">
    <w:abstractNumId w:val="10"/>
  </w:num>
  <w:num w:numId="26">
    <w:abstractNumId w:val="21"/>
  </w:num>
  <w:num w:numId="27">
    <w:abstractNumId w:val="17"/>
  </w:num>
  <w:num w:numId="28">
    <w:abstractNumId w:val="13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isplayBackgroundShape/>
  <w:proofState w:spelling="clean" w:grammar="clean"/>
  <w:trackRevisions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383"/>
    <w:rsid w:val="00000921"/>
    <w:rsid w:val="00001336"/>
    <w:rsid w:val="00001B1E"/>
    <w:rsid w:val="000065DD"/>
    <w:rsid w:val="000073B2"/>
    <w:rsid w:val="000078EE"/>
    <w:rsid w:val="00007F74"/>
    <w:rsid w:val="0001097D"/>
    <w:rsid w:val="000131E4"/>
    <w:rsid w:val="00017905"/>
    <w:rsid w:val="000218DE"/>
    <w:rsid w:val="000261CE"/>
    <w:rsid w:val="00027EEB"/>
    <w:rsid w:val="00030957"/>
    <w:rsid w:val="00030E86"/>
    <w:rsid w:val="00031944"/>
    <w:rsid w:val="00032027"/>
    <w:rsid w:val="00034C9B"/>
    <w:rsid w:val="00036131"/>
    <w:rsid w:val="00042530"/>
    <w:rsid w:val="0004377F"/>
    <w:rsid w:val="00047EEB"/>
    <w:rsid w:val="000508FB"/>
    <w:rsid w:val="00054578"/>
    <w:rsid w:val="00054687"/>
    <w:rsid w:val="00054AFB"/>
    <w:rsid w:val="00055D36"/>
    <w:rsid w:val="000576EB"/>
    <w:rsid w:val="00057E67"/>
    <w:rsid w:val="000610AF"/>
    <w:rsid w:val="00062E41"/>
    <w:rsid w:val="00063D66"/>
    <w:rsid w:val="0006617A"/>
    <w:rsid w:val="00066F10"/>
    <w:rsid w:val="00074DC8"/>
    <w:rsid w:val="0007569E"/>
    <w:rsid w:val="0007571A"/>
    <w:rsid w:val="0007627A"/>
    <w:rsid w:val="00076670"/>
    <w:rsid w:val="00080ACF"/>
    <w:rsid w:val="00081C89"/>
    <w:rsid w:val="000841D5"/>
    <w:rsid w:val="000842B1"/>
    <w:rsid w:val="00090FE0"/>
    <w:rsid w:val="0009210C"/>
    <w:rsid w:val="00094C24"/>
    <w:rsid w:val="00096FC3"/>
    <w:rsid w:val="000A1C67"/>
    <w:rsid w:val="000A2EAC"/>
    <w:rsid w:val="000A34C8"/>
    <w:rsid w:val="000B0FB6"/>
    <w:rsid w:val="000B49A7"/>
    <w:rsid w:val="000B548F"/>
    <w:rsid w:val="000B5789"/>
    <w:rsid w:val="000C0ECF"/>
    <w:rsid w:val="000C4912"/>
    <w:rsid w:val="000C4C61"/>
    <w:rsid w:val="000C6242"/>
    <w:rsid w:val="000C6722"/>
    <w:rsid w:val="000C75C4"/>
    <w:rsid w:val="000D18FE"/>
    <w:rsid w:val="000D214A"/>
    <w:rsid w:val="000D25C2"/>
    <w:rsid w:val="000D2E4C"/>
    <w:rsid w:val="000D2E56"/>
    <w:rsid w:val="000D544E"/>
    <w:rsid w:val="000D559F"/>
    <w:rsid w:val="000D69A1"/>
    <w:rsid w:val="000E3BE4"/>
    <w:rsid w:val="000F5A95"/>
    <w:rsid w:val="000F5C21"/>
    <w:rsid w:val="0010395A"/>
    <w:rsid w:val="001079CF"/>
    <w:rsid w:val="00110B1F"/>
    <w:rsid w:val="00112AFF"/>
    <w:rsid w:val="00113A9E"/>
    <w:rsid w:val="00113FB6"/>
    <w:rsid w:val="00115921"/>
    <w:rsid w:val="00121253"/>
    <w:rsid w:val="00124454"/>
    <w:rsid w:val="001249FC"/>
    <w:rsid w:val="001253C1"/>
    <w:rsid w:val="001261C6"/>
    <w:rsid w:val="0013459B"/>
    <w:rsid w:val="00134B38"/>
    <w:rsid w:val="00135A7D"/>
    <w:rsid w:val="00136B5B"/>
    <w:rsid w:val="00137650"/>
    <w:rsid w:val="00145554"/>
    <w:rsid w:val="00145946"/>
    <w:rsid w:val="0014735D"/>
    <w:rsid w:val="00147DC4"/>
    <w:rsid w:val="00147FD7"/>
    <w:rsid w:val="0015172F"/>
    <w:rsid w:val="00153985"/>
    <w:rsid w:val="00155F30"/>
    <w:rsid w:val="00156915"/>
    <w:rsid w:val="001601F4"/>
    <w:rsid w:val="00160852"/>
    <w:rsid w:val="0016260B"/>
    <w:rsid w:val="00164368"/>
    <w:rsid w:val="0016539D"/>
    <w:rsid w:val="00174198"/>
    <w:rsid w:val="00182CD8"/>
    <w:rsid w:val="00183BA7"/>
    <w:rsid w:val="001869F5"/>
    <w:rsid w:val="00187195"/>
    <w:rsid w:val="00187F71"/>
    <w:rsid w:val="001933DD"/>
    <w:rsid w:val="00195AE4"/>
    <w:rsid w:val="001A0964"/>
    <w:rsid w:val="001A0ED1"/>
    <w:rsid w:val="001A0F82"/>
    <w:rsid w:val="001A1291"/>
    <w:rsid w:val="001A2A83"/>
    <w:rsid w:val="001A4B46"/>
    <w:rsid w:val="001A4E5A"/>
    <w:rsid w:val="001B1943"/>
    <w:rsid w:val="001B358D"/>
    <w:rsid w:val="001B364E"/>
    <w:rsid w:val="001B57B7"/>
    <w:rsid w:val="001B6238"/>
    <w:rsid w:val="001B73C6"/>
    <w:rsid w:val="001C0F4D"/>
    <w:rsid w:val="001C262C"/>
    <w:rsid w:val="001C2E06"/>
    <w:rsid w:val="001C3C8B"/>
    <w:rsid w:val="001D073B"/>
    <w:rsid w:val="001D177B"/>
    <w:rsid w:val="001D431B"/>
    <w:rsid w:val="001D5211"/>
    <w:rsid w:val="001D5598"/>
    <w:rsid w:val="001D613A"/>
    <w:rsid w:val="001D6172"/>
    <w:rsid w:val="001D6402"/>
    <w:rsid w:val="001E2A83"/>
    <w:rsid w:val="001E65FE"/>
    <w:rsid w:val="001F07C9"/>
    <w:rsid w:val="001F0DAC"/>
    <w:rsid w:val="001F1058"/>
    <w:rsid w:val="001F13C1"/>
    <w:rsid w:val="001F50E1"/>
    <w:rsid w:val="001F646A"/>
    <w:rsid w:val="001F7444"/>
    <w:rsid w:val="00201B20"/>
    <w:rsid w:val="002069C9"/>
    <w:rsid w:val="002141BE"/>
    <w:rsid w:val="002162BF"/>
    <w:rsid w:val="00216338"/>
    <w:rsid w:val="00217044"/>
    <w:rsid w:val="0022000E"/>
    <w:rsid w:val="002248F3"/>
    <w:rsid w:val="002256E3"/>
    <w:rsid w:val="00225DC6"/>
    <w:rsid w:val="0022732E"/>
    <w:rsid w:val="00230618"/>
    <w:rsid w:val="0023187B"/>
    <w:rsid w:val="00232CD4"/>
    <w:rsid w:val="00234299"/>
    <w:rsid w:val="0023451D"/>
    <w:rsid w:val="0023477B"/>
    <w:rsid w:val="002349E4"/>
    <w:rsid w:val="00234BDD"/>
    <w:rsid w:val="00234DD6"/>
    <w:rsid w:val="0023612D"/>
    <w:rsid w:val="002414BA"/>
    <w:rsid w:val="00245731"/>
    <w:rsid w:val="002502D7"/>
    <w:rsid w:val="00251EA7"/>
    <w:rsid w:val="00252966"/>
    <w:rsid w:val="0025336B"/>
    <w:rsid w:val="00253713"/>
    <w:rsid w:val="00254E8B"/>
    <w:rsid w:val="00257372"/>
    <w:rsid w:val="00261A34"/>
    <w:rsid w:val="00263828"/>
    <w:rsid w:val="00276DA3"/>
    <w:rsid w:val="00277191"/>
    <w:rsid w:val="00280926"/>
    <w:rsid w:val="0028121F"/>
    <w:rsid w:val="002812D9"/>
    <w:rsid w:val="0028553B"/>
    <w:rsid w:val="002856D1"/>
    <w:rsid w:val="00285F03"/>
    <w:rsid w:val="00287C00"/>
    <w:rsid w:val="002A3741"/>
    <w:rsid w:val="002A5803"/>
    <w:rsid w:val="002B44E7"/>
    <w:rsid w:val="002C13F8"/>
    <w:rsid w:val="002C37E3"/>
    <w:rsid w:val="002C39AA"/>
    <w:rsid w:val="002C46B6"/>
    <w:rsid w:val="002C4A1F"/>
    <w:rsid w:val="002C65A0"/>
    <w:rsid w:val="002C6FEB"/>
    <w:rsid w:val="002D2D19"/>
    <w:rsid w:val="002D32FF"/>
    <w:rsid w:val="002D3DAD"/>
    <w:rsid w:val="002E1DAA"/>
    <w:rsid w:val="002E1DC3"/>
    <w:rsid w:val="002E558A"/>
    <w:rsid w:val="002E7D8E"/>
    <w:rsid w:val="002F2C68"/>
    <w:rsid w:val="002F6986"/>
    <w:rsid w:val="002F7EF1"/>
    <w:rsid w:val="00302C86"/>
    <w:rsid w:val="003052A7"/>
    <w:rsid w:val="0031064E"/>
    <w:rsid w:val="0031493A"/>
    <w:rsid w:val="00314AC5"/>
    <w:rsid w:val="00316D85"/>
    <w:rsid w:val="0032024F"/>
    <w:rsid w:val="00331385"/>
    <w:rsid w:val="00332A16"/>
    <w:rsid w:val="00337989"/>
    <w:rsid w:val="00340395"/>
    <w:rsid w:val="00341A45"/>
    <w:rsid w:val="0034299A"/>
    <w:rsid w:val="003447F2"/>
    <w:rsid w:val="0034564F"/>
    <w:rsid w:val="0035133A"/>
    <w:rsid w:val="0035498A"/>
    <w:rsid w:val="003574E4"/>
    <w:rsid w:val="00360549"/>
    <w:rsid w:val="00361C8D"/>
    <w:rsid w:val="00364CC5"/>
    <w:rsid w:val="003650F2"/>
    <w:rsid w:val="00367CA5"/>
    <w:rsid w:val="00381A73"/>
    <w:rsid w:val="00382BBC"/>
    <w:rsid w:val="003841B4"/>
    <w:rsid w:val="003907DE"/>
    <w:rsid w:val="00390E8A"/>
    <w:rsid w:val="003966EC"/>
    <w:rsid w:val="00396BF3"/>
    <w:rsid w:val="003A1107"/>
    <w:rsid w:val="003A1AFB"/>
    <w:rsid w:val="003A25C8"/>
    <w:rsid w:val="003A2805"/>
    <w:rsid w:val="003A684C"/>
    <w:rsid w:val="003A7D96"/>
    <w:rsid w:val="003A7EE7"/>
    <w:rsid w:val="003B107B"/>
    <w:rsid w:val="003B2553"/>
    <w:rsid w:val="003B44AD"/>
    <w:rsid w:val="003B4953"/>
    <w:rsid w:val="003B6402"/>
    <w:rsid w:val="003C0369"/>
    <w:rsid w:val="003C1467"/>
    <w:rsid w:val="003C43E9"/>
    <w:rsid w:val="003C4C52"/>
    <w:rsid w:val="003C58F9"/>
    <w:rsid w:val="003D0A02"/>
    <w:rsid w:val="003D38CE"/>
    <w:rsid w:val="003D5A32"/>
    <w:rsid w:val="003D6103"/>
    <w:rsid w:val="003D6B4F"/>
    <w:rsid w:val="003E5C46"/>
    <w:rsid w:val="003F16A3"/>
    <w:rsid w:val="003F54A9"/>
    <w:rsid w:val="00400FEB"/>
    <w:rsid w:val="00401C06"/>
    <w:rsid w:val="00405DB6"/>
    <w:rsid w:val="004158D3"/>
    <w:rsid w:val="004209E1"/>
    <w:rsid w:val="00425067"/>
    <w:rsid w:val="00430C63"/>
    <w:rsid w:val="00431BF5"/>
    <w:rsid w:val="00431C0C"/>
    <w:rsid w:val="004332F5"/>
    <w:rsid w:val="00435076"/>
    <w:rsid w:val="00440CEC"/>
    <w:rsid w:val="00444DE3"/>
    <w:rsid w:val="00444F68"/>
    <w:rsid w:val="00445093"/>
    <w:rsid w:val="00445661"/>
    <w:rsid w:val="00454971"/>
    <w:rsid w:val="0045606C"/>
    <w:rsid w:val="00456B06"/>
    <w:rsid w:val="00457656"/>
    <w:rsid w:val="004611D0"/>
    <w:rsid w:val="004613FC"/>
    <w:rsid w:val="00461513"/>
    <w:rsid w:val="00462068"/>
    <w:rsid w:val="00471323"/>
    <w:rsid w:val="00472B6E"/>
    <w:rsid w:val="004735A2"/>
    <w:rsid w:val="00475200"/>
    <w:rsid w:val="0047719E"/>
    <w:rsid w:val="004771F3"/>
    <w:rsid w:val="004834A1"/>
    <w:rsid w:val="00483678"/>
    <w:rsid w:val="00490823"/>
    <w:rsid w:val="00491FFF"/>
    <w:rsid w:val="0049223C"/>
    <w:rsid w:val="00495CF5"/>
    <w:rsid w:val="004A1967"/>
    <w:rsid w:val="004A3E18"/>
    <w:rsid w:val="004B0BD7"/>
    <w:rsid w:val="004B271E"/>
    <w:rsid w:val="004B33EB"/>
    <w:rsid w:val="004B3DE3"/>
    <w:rsid w:val="004C022F"/>
    <w:rsid w:val="004C1B12"/>
    <w:rsid w:val="004C34E0"/>
    <w:rsid w:val="004C4105"/>
    <w:rsid w:val="004C48FE"/>
    <w:rsid w:val="004C55A8"/>
    <w:rsid w:val="004C7EBC"/>
    <w:rsid w:val="004D2366"/>
    <w:rsid w:val="004D3430"/>
    <w:rsid w:val="004D5DCA"/>
    <w:rsid w:val="004D7219"/>
    <w:rsid w:val="004E37AB"/>
    <w:rsid w:val="004E41A0"/>
    <w:rsid w:val="004E46FE"/>
    <w:rsid w:val="004F6161"/>
    <w:rsid w:val="004F649A"/>
    <w:rsid w:val="004F6F13"/>
    <w:rsid w:val="005009C1"/>
    <w:rsid w:val="005012B1"/>
    <w:rsid w:val="00502225"/>
    <w:rsid w:val="005030DE"/>
    <w:rsid w:val="0050569D"/>
    <w:rsid w:val="00506048"/>
    <w:rsid w:val="00507195"/>
    <w:rsid w:val="00512089"/>
    <w:rsid w:val="00512F58"/>
    <w:rsid w:val="00515C52"/>
    <w:rsid w:val="005163F7"/>
    <w:rsid w:val="005210DD"/>
    <w:rsid w:val="00524308"/>
    <w:rsid w:val="00525B9E"/>
    <w:rsid w:val="00526992"/>
    <w:rsid w:val="00535658"/>
    <w:rsid w:val="00536985"/>
    <w:rsid w:val="00542757"/>
    <w:rsid w:val="00542870"/>
    <w:rsid w:val="00542882"/>
    <w:rsid w:val="0054288B"/>
    <w:rsid w:val="00544221"/>
    <w:rsid w:val="0054547E"/>
    <w:rsid w:val="00545AC5"/>
    <w:rsid w:val="00545C21"/>
    <w:rsid w:val="00554C92"/>
    <w:rsid w:val="00555764"/>
    <w:rsid w:val="00556FC8"/>
    <w:rsid w:val="005619A8"/>
    <w:rsid w:val="005645C3"/>
    <w:rsid w:val="005650E6"/>
    <w:rsid w:val="0056624A"/>
    <w:rsid w:val="00566F6C"/>
    <w:rsid w:val="00567425"/>
    <w:rsid w:val="005703D9"/>
    <w:rsid w:val="00570B5D"/>
    <w:rsid w:val="00574350"/>
    <w:rsid w:val="00574B23"/>
    <w:rsid w:val="00577BF6"/>
    <w:rsid w:val="005821DA"/>
    <w:rsid w:val="00584F9C"/>
    <w:rsid w:val="0058667E"/>
    <w:rsid w:val="005921C3"/>
    <w:rsid w:val="0059241A"/>
    <w:rsid w:val="00592836"/>
    <w:rsid w:val="00594A5A"/>
    <w:rsid w:val="005A2843"/>
    <w:rsid w:val="005A3263"/>
    <w:rsid w:val="005A5D5A"/>
    <w:rsid w:val="005A6797"/>
    <w:rsid w:val="005A728D"/>
    <w:rsid w:val="005B1A79"/>
    <w:rsid w:val="005B1B2B"/>
    <w:rsid w:val="005B22F2"/>
    <w:rsid w:val="005B55CB"/>
    <w:rsid w:val="005C1DA2"/>
    <w:rsid w:val="005C4077"/>
    <w:rsid w:val="005C76B0"/>
    <w:rsid w:val="005D0703"/>
    <w:rsid w:val="005D1F06"/>
    <w:rsid w:val="005D1FC1"/>
    <w:rsid w:val="005D4522"/>
    <w:rsid w:val="005D6D4D"/>
    <w:rsid w:val="005E390B"/>
    <w:rsid w:val="005F134F"/>
    <w:rsid w:val="005F1E91"/>
    <w:rsid w:val="005F2EC2"/>
    <w:rsid w:val="005F58EB"/>
    <w:rsid w:val="005F67CB"/>
    <w:rsid w:val="006007A1"/>
    <w:rsid w:val="00606315"/>
    <w:rsid w:val="00606F62"/>
    <w:rsid w:val="006103CC"/>
    <w:rsid w:val="00621673"/>
    <w:rsid w:val="0062417D"/>
    <w:rsid w:val="00626A98"/>
    <w:rsid w:val="00632BD8"/>
    <w:rsid w:val="00645A5A"/>
    <w:rsid w:val="006533DA"/>
    <w:rsid w:val="00657A8D"/>
    <w:rsid w:val="0066039A"/>
    <w:rsid w:val="00660C9C"/>
    <w:rsid w:val="00663E3A"/>
    <w:rsid w:val="0066409E"/>
    <w:rsid w:val="006663B7"/>
    <w:rsid w:val="00667879"/>
    <w:rsid w:val="0067033A"/>
    <w:rsid w:val="00670AA1"/>
    <w:rsid w:val="006756BD"/>
    <w:rsid w:val="00675AAA"/>
    <w:rsid w:val="00676BDA"/>
    <w:rsid w:val="006805F6"/>
    <w:rsid w:val="00681C76"/>
    <w:rsid w:val="00681E69"/>
    <w:rsid w:val="00684EA8"/>
    <w:rsid w:val="00686C99"/>
    <w:rsid w:val="0069057C"/>
    <w:rsid w:val="00690D5E"/>
    <w:rsid w:val="006A1299"/>
    <w:rsid w:val="006A1CF1"/>
    <w:rsid w:val="006A3D78"/>
    <w:rsid w:val="006A5D63"/>
    <w:rsid w:val="006A7BC7"/>
    <w:rsid w:val="006B089F"/>
    <w:rsid w:val="006B20AA"/>
    <w:rsid w:val="006B25AA"/>
    <w:rsid w:val="006B369A"/>
    <w:rsid w:val="006B5624"/>
    <w:rsid w:val="006B6173"/>
    <w:rsid w:val="006B617F"/>
    <w:rsid w:val="006B7725"/>
    <w:rsid w:val="006C6B33"/>
    <w:rsid w:val="006C7382"/>
    <w:rsid w:val="006C7C95"/>
    <w:rsid w:val="006D442C"/>
    <w:rsid w:val="006D4DD5"/>
    <w:rsid w:val="006D7B3E"/>
    <w:rsid w:val="006E2811"/>
    <w:rsid w:val="006E37D3"/>
    <w:rsid w:val="006E3E83"/>
    <w:rsid w:val="006F57DD"/>
    <w:rsid w:val="00701337"/>
    <w:rsid w:val="00702249"/>
    <w:rsid w:val="00704E8E"/>
    <w:rsid w:val="0070561C"/>
    <w:rsid w:val="00706566"/>
    <w:rsid w:val="007115D1"/>
    <w:rsid w:val="00713124"/>
    <w:rsid w:val="00713B20"/>
    <w:rsid w:val="00716158"/>
    <w:rsid w:val="0071731E"/>
    <w:rsid w:val="00717B25"/>
    <w:rsid w:val="00717F86"/>
    <w:rsid w:val="007208F4"/>
    <w:rsid w:val="007215D8"/>
    <w:rsid w:val="00722C7B"/>
    <w:rsid w:val="00724F43"/>
    <w:rsid w:val="007257BF"/>
    <w:rsid w:val="00731A6A"/>
    <w:rsid w:val="00733C01"/>
    <w:rsid w:val="00736A33"/>
    <w:rsid w:val="0074301F"/>
    <w:rsid w:val="00745178"/>
    <w:rsid w:val="007470B4"/>
    <w:rsid w:val="00752E03"/>
    <w:rsid w:val="00757427"/>
    <w:rsid w:val="00760171"/>
    <w:rsid w:val="00762887"/>
    <w:rsid w:val="007635F1"/>
    <w:rsid w:val="00763F70"/>
    <w:rsid w:val="007646C7"/>
    <w:rsid w:val="00764A4F"/>
    <w:rsid w:val="0076696B"/>
    <w:rsid w:val="00767A8B"/>
    <w:rsid w:val="0077113D"/>
    <w:rsid w:val="00772661"/>
    <w:rsid w:val="00772868"/>
    <w:rsid w:val="00773D13"/>
    <w:rsid w:val="00775ADD"/>
    <w:rsid w:val="00775B82"/>
    <w:rsid w:val="00780498"/>
    <w:rsid w:val="00781499"/>
    <w:rsid w:val="00792E3B"/>
    <w:rsid w:val="0079366E"/>
    <w:rsid w:val="0079421E"/>
    <w:rsid w:val="007A106C"/>
    <w:rsid w:val="007A44C6"/>
    <w:rsid w:val="007A4965"/>
    <w:rsid w:val="007A7CC7"/>
    <w:rsid w:val="007B46D4"/>
    <w:rsid w:val="007B5903"/>
    <w:rsid w:val="007B77D6"/>
    <w:rsid w:val="007C18E6"/>
    <w:rsid w:val="007C65CB"/>
    <w:rsid w:val="007C7A0D"/>
    <w:rsid w:val="007D0861"/>
    <w:rsid w:val="007D17E4"/>
    <w:rsid w:val="007D5252"/>
    <w:rsid w:val="007E24DF"/>
    <w:rsid w:val="007E291E"/>
    <w:rsid w:val="007E61D8"/>
    <w:rsid w:val="007F0637"/>
    <w:rsid w:val="007F353B"/>
    <w:rsid w:val="008029EC"/>
    <w:rsid w:val="0081019C"/>
    <w:rsid w:val="008102C5"/>
    <w:rsid w:val="008141A9"/>
    <w:rsid w:val="008153B3"/>
    <w:rsid w:val="0081622E"/>
    <w:rsid w:val="008162A0"/>
    <w:rsid w:val="00816D4C"/>
    <w:rsid w:val="00820C15"/>
    <w:rsid w:val="008215EC"/>
    <w:rsid w:val="008239EC"/>
    <w:rsid w:val="00825836"/>
    <w:rsid w:val="00826D82"/>
    <w:rsid w:val="00830915"/>
    <w:rsid w:val="0083091A"/>
    <w:rsid w:val="00830E97"/>
    <w:rsid w:val="00833881"/>
    <w:rsid w:val="00834E18"/>
    <w:rsid w:val="00840D6C"/>
    <w:rsid w:val="00841E71"/>
    <w:rsid w:val="00842C54"/>
    <w:rsid w:val="00847E76"/>
    <w:rsid w:val="00856215"/>
    <w:rsid w:val="00863E16"/>
    <w:rsid w:val="008702E2"/>
    <w:rsid w:val="008751C1"/>
    <w:rsid w:val="0088300F"/>
    <w:rsid w:val="008845F9"/>
    <w:rsid w:val="0088641C"/>
    <w:rsid w:val="00887A51"/>
    <w:rsid w:val="00887E6F"/>
    <w:rsid w:val="008910B2"/>
    <w:rsid w:val="0089452F"/>
    <w:rsid w:val="008973BA"/>
    <w:rsid w:val="008977EF"/>
    <w:rsid w:val="008A51C5"/>
    <w:rsid w:val="008B1AD2"/>
    <w:rsid w:val="008B20F3"/>
    <w:rsid w:val="008B3699"/>
    <w:rsid w:val="008B4929"/>
    <w:rsid w:val="008B572D"/>
    <w:rsid w:val="008B7EB4"/>
    <w:rsid w:val="008C09D0"/>
    <w:rsid w:val="008C2C83"/>
    <w:rsid w:val="008C2FE4"/>
    <w:rsid w:val="008C7B48"/>
    <w:rsid w:val="008C7EE6"/>
    <w:rsid w:val="008D11B6"/>
    <w:rsid w:val="008D36B6"/>
    <w:rsid w:val="008D4765"/>
    <w:rsid w:val="008D62D5"/>
    <w:rsid w:val="008D6AA8"/>
    <w:rsid w:val="008E1E61"/>
    <w:rsid w:val="008E315C"/>
    <w:rsid w:val="008E384E"/>
    <w:rsid w:val="008E737B"/>
    <w:rsid w:val="008F13F1"/>
    <w:rsid w:val="008F59E9"/>
    <w:rsid w:val="008F65F2"/>
    <w:rsid w:val="008F6DE7"/>
    <w:rsid w:val="009000CC"/>
    <w:rsid w:val="00902582"/>
    <w:rsid w:val="00903609"/>
    <w:rsid w:val="00904E78"/>
    <w:rsid w:val="0090591E"/>
    <w:rsid w:val="00911B8E"/>
    <w:rsid w:val="009168D7"/>
    <w:rsid w:val="0091722F"/>
    <w:rsid w:val="00922F07"/>
    <w:rsid w:val="009243D3"/>
    <w:rsid w:val="00924946"/>
    <w:rsid w:val="00925E4E"/>
    <w:rsid w:val="00926256"/>
    <w:rsid w:val="009273C1"/>
    <w:rsid w:val="00931E5B"/>
    <w:rsid w:val="009337A6"/>
    <w:rsid w:val="00933C22"/>
    <w:rsid w:val="00934947"/>
    <w:rsid w:val="00934CBB"/>
    <w:rsid w:val="00934E2E"/>
    <w:rsid w:val="009378C2"/>
    <w:rsid w:val="00937DEB"/>
    <w:rsid w:val="00940F5E"/>
    <w:rsid w:val="00941A5A"/>
    <w:rsid w:val="009431EB"/>
    <w:rsid w:val="00952124"/>
    <w:rsid w:val="00953B4D"/>
    <w:rsid w:val="00953E0F"/>
    <w:rsid w:val="009540C8"/>
    <w:rsid w:val="00955963"/>
    <w:rsid w:val="009646BE"/>
    <w:rsid w:val="00964EE9"/>
    <w:rsid w:val="009712CB"/>
    <w:rsid w:val="0097243C"/>
    <w:rsid w:val="00974D53"/>
    <w:rsid w:val="00976B1B"/>
    <w:rsid w:val="0098059B"/>
    <w:rsid w:val="00981301"/>
    <w:rsid w:val="0098297C"/>
    <w:rsid w:val="009841B1"/>
    <w:rsid w:val="00984D30"/>
    <w:rsid w:val="00995902"/>
    <w:rsid w:val="00995AFC"/>
    <w:rsid w:val="00996E3C"/>
    <w:rsid w:val="009A0B74"/>
    <w:rsid w:val="009A785E"/>
    <w:rsid w:val="009B3BD5"/>
    <w:rsid w:val="009C3873"/>
    <w:rsid w:val="009D0B75"/>
    <w:rsid w:val="009D382E"/>
    <w:rsid w:val="009E025B"/>
    <w:rsid w:val="009E0CD8"/>
    <w:rsid w:val="009E5C9B"/>
    <w:rsid w:val="009F0B18"/>
    <w:rsid w:val="009F20CF"/>
    <w:rsid w:val="009F2C1C"/>
    <w:rsid w:val="00A00988"/>
    <w:rsid w:val="00A02209"/>
    <w:rsid w:val="00A056CB"/>
    <w:rsid w:val="00A117AA"/>
    <w:rsid w:val="00A12F20"/>
    <w:rsid w:val="00A13352"/>
    <w:rsid w:val="00A170E1"/>
    <w:rsid w:val="00A22269"/>
    <w:rsid w:val="00A25291"/>
    <w:rsid w:val="00A26383"/>
    <w:rsid w:val="00A26BEF"/>
    <w:rsid w:val="00A27710"/>
    <w:rsid w:val="00A32885"/>
    <w:rsid w:val="00A33387"/>
    <w:rsid w:val="00A3448D"/>
    <w:rsid w:val="00A35798"/>
    <w:rsid w:val="00A36014"/>
    <w:rsid w:val="00A37511"/>
    <w:rsid w:val="00A37AC9"/>
    <w:rsid w:val="00A404B4"/>
    <w:rsid w:val="00A44DAF"/>
    <w:rsid w:val="00A45196"/>
    <w:rsid w:val="00A50460"/>
    <w:rsid w:val="00A54BBE"/>
    <w:rsid w:val="00A55C64"/>
    <w:rsid w:val="00A603DA"/>
    <w:rsid w:val="00A6362E"/>
    <w:rsid w:val="00A643BB"/>
    <w:rsid w:val="00A66F44"/>
    <w:rsid w:val="00A741C1"/>
    <w:rsid w:val="00A77538"/>
    <w:rsid w:val="00A77EEA"/>
    <w:rsid w:val="00A825E6"/>
    <w:rsid w:val="00A82A56"/>
    <w:rsid w:val="00A841AF"/>
    <w:rsid w:val="00A84F35"/>
    <w:rsid w:val="00A86CC1"/>
    <w:rsid w:val="00A8738B"/>
    <w:rsid w:val="00A90B94"/>
    <w:rsid w:val="00A92D78"/>
    <w:rsid w:val="00A9381C"/>
    <w:rsid w:val="00A93879"/>
    <w:rsid w:val="00A94BCA"/>
    <w:rsid w:val="00A953F1"/>
    <w:rsid w:val="00A958E0"/>
    <w:rsid w:val="00AA0439"/>
    <w:rsid w:val="00AA16B1"/>
    <w:rsid w:val="00AA479F"/>
    <w:rsid w:val="00AB2666"/>
    <w:rsid w:val="00AB401C"/>
    <w:rsid w:val="00AB5FCF"/>
    <w:rsid w:val="00AB6088"/>
    <w:rsid w:val="00AC224E"/>
    <w:rsid w:val="00AC28F2"/>
    <w:rsid w:val="00AC3E0C"/>
    <w:rsid w:val="00AC57B6"/>
    <w:rsid w:val="00AC7FFC"/>
    <w:rsid w:val="00AD0F07"/>
    <w:rsid w:val="00AD4890"/>
    <w:rsid w:val="00AD4CC4"/>
    <w:rsid w:val="00AD7621"/>
    <w:rsid w:val="00AE619F"/>
    <w:rsid w:val="00AF3306"/>
    <w:rsid w:val="00AF5511"/>
    <w:rsid w:val="00AF61DD"/>
    <w:rsid w:val="00B0258F"/>
    <w:rsid w:val="00B0445E"/>
    <w:rsid w:val="00B0652F"/>
    <w:rsid w:val="00B0691E"/>
    <w:rsid w:val="00B10E90"/>
    <w:rsid w:val="00B10F01"/>
    <w:rsid w:val="00B13326"/>
    <w:rsid w:val="00B134C8"/>
    <w:rsid w:val="00B139CC"/>
    <w:rsid w:val="00B13FF5"/>
    <w:rsid w:val="00B14E8C"/>
    <w:rsid w:val="00B300CF"/>
    <w:rsid w:val="00B35DBD"/>
    <w:rsid w:val="00B364C3"/>
    <w:rsid w:val="00B40E92"/>
    <w:rsid w:val="00B52336"/>
    <w:rsid w:val="00B52D48"/>
    <w:rsid w:val="00B56273"/>
    <w:rsid w:val="00B61CEF"/>
    <w:rsid w:val="00B61D88"/>
    <w:rsid w:val="00B66DBA"/>
    <w:rsid w:val="00B677ED"/>
    <w:rsid w:val="00B72591"/>
    <w:rsid w:val="00B7288E"/>
    <w:rsid w:val="00B73654"/>
    <w:rsid w:val="00B74056"/>
    <w:rsid w:val="00B74955"/>
    <w:rsid w:val="00B75FA2"/>
    <w:rsid w:val="00B82E96"/>
    <w:rsid w:val="00B904E9"/>
    <w:rsid w:val="00BA522A"/>
    <w:rsid w:val="00BA6215"/>
    <w:rsid w:val="00BA70D8"/>
    <w:rsid w:val="00BB1FA8"/>
    <w:rsid w:val="00BB7A18"/>
    <w:rsid w:val="00BD06C0"/>
    <w:rsid w:val="00BD1A81"/>
    <w:rsid w:val="00BE2DC4"/>
    <w:rsid w:val="00BE3A86"/>
    <w:rsid w:val="00BE402D"/>
    <w:rsid w:val="00BF03ED"/>
    <w:rsid w:val="00C00436"/>
    <w:rsid w:val="00C00F28"/>
    <w:rsid w:val="00C0267D"/>
    <w:rsid w:val="00C11032"/>
    <w:rsid w:val="00C132AA"/>
    <w:rsid w:val="00C155CA"/>
    <w:rsid w:val="00C208C2"/>
    <w:rsid w:val="00C20C1F"/>
    <w:rsid w:val="00C21930"/>
    <w:rsid w:val="00C24D52"/>
    <w:rsid w:val="00C268A9"/>
    <w:rsid w:val="00C26ADF"/>
    <w:rsid w:val="00C325C9"/>
    <w:rsid w:val="00C32A18"/>
    <w:rsid w:val="00C33743"/>
    <w:rsid w:val="00C351E3"/>
    <w:rsid w:val="00C52CC0"/>
    <w:rsid w:val="00C55B51"/>
    <w:rsid w:val="00C56EF5"/>
    <w:rsid w:val="00C63E8B"/>
    <w:rsid w:val="00C743C7"/>
    <w:rsid w:val="00C7601D"/>
    <w:rsid w:val="00C76624"/>
    <w:rsid w:val="00C82DBF"/>
    <w:rsid w:val="00C872A6"/>
    <w:rsid w:val="00C87907"/>
    <w:rsid w:val="00C903B1"/>
    <w:rsid w:val="00C918F1"/>
    <w:rsid w:val="00C9214C"/>
    <w:rsid w:val="00C92F66"/>
    <w:rsid w:val="00C96799"/>
    <w:rsid w:val="00CA0566"/>
    <w:rsid w:val="00CA086A"/>
    <w:rsid w:val="00CA1AD0"/>
    <w:rsid w:val="00CA2847"/>
    <w:rsid w:val="00CA475E"/>
    <w:rsid w:val="00CA584C"/>
    <w:rsid w:val="00CB2A00"/>
    <w:rsid w:val="00CB2BD3"/>
    <w:rsid w:val="00CB42B7"/>
    <w:rsid w:val="00CB46A9"/>
    <w:rsid w:val="00CB5A48"/>
    <w:rsid w:val="00CC26E6"/>
    <w:rsid w:val="00CC56E6"/>
    <w:rsid w:val="00CC58D0"/>
    <w:rsid w:val="00CC639A"/>
    <w:rsid w:val="00CC7D1C"/>
    <w:rsid w:val="00CD16DF"/>
    <w:rsid w:val="00CD1CBB"/>
    <w:rsid w:val="00CD5B87"/>
    <w:rsid w:val="00CE0BE4"/>
    <w:rsid w:val="00CE27E8"/>
    <w:rsid w:val="00CE328C"/>
    <w:rsid w:val="00CE4C56"/>
    <w:rsid w:val="00CE4DE4"/>
    <w:rsid w:val="00CE5E14"/>
    <w:rsid w:val="00CE5FFA"/>
    <w:rsid w:val="00CE69A0"/>
    <w:rsid w:val="00CF17AF"/>
    <w:rsid w:val="00D02D5B"/>
    <w:rsid w:val="00D05EC2"/>
    <w:rsid w:val="00D15D56"/>
    <w:rsid w:val="00D15E41"/>
    <w:rsid w:val="00D15F4E"/>
    <w:rsid w:val="00D24D1E"/>
    <w:rsid w:val="00D27D31"/>
    <w:rsid w:val="00D30977"/>
    <w:rsid w:val="00D30AE6"/>
    <w:rsid w:val="00D34E2E"/>
    <w:rsid w:val="00D41858"/>
    <w:rsid w:val="00D436E2"/>
    <w:rsid w:val="00D45F9A"/>
    <w:rsid w:val="00D47C90"/>
    <w:rsid w:val="00D47FF8"/>
    <w:rsid w:val="00D504A3"/>
    <w:rsid w:val="00D50F09"/>
    <w:rsid w:val="00D52B6F"/>
    <w:rsid w:val="00D54A83"/>
    <w:rsid w:val="00D54B05"/>
    <w:rsid w:val="00D55462"/>
    <w:rsid w:val="00D56761"/>
    <w:rsid w:val="00D56D03"/>
    <w:rsid w:val="00D5712B"/>
    <w:rsid w:val="00D60D83"/>
    <w:rsid w:val="00D61977"/>
    <w:rsid w:val="00D66A50"/>
    <w:rsid w:val="00D67CA8"/>
    <w:rsid w:val="00D71480"/>
    <w:rsid w:val="00D715A8"/>
    <w:rsid w:val="00D765AE"/>
    <w:rsid w:val="00D766D7"/>
    <w:rsid w:val="00D80085"/>
    <w:rsid w:val="00D806B0"/>
    <w:rsid w:val="00D82B1B"/>
    <w:rsid w:val="00D832D9"/>
    <w:rsid w:val="00D83FC0"/>
    <w:rsid w:val="00D855A9"/>
    <w:rsid w:val="00D90F94"/>
    <w:rsid w:val="00D9128E"/>
    <w:rsid w:val="00D9149E"/>
    <w:rsid w:val="00D92740"/>
    <w:rsid w:val="00D94E47"/>
    <w:rsid w:val="00D9579B"/>
    <w:rsid w:val="00DA5019"/>
    <w:rsid w:val="00DA5918"/>
    <w:rsid w:val="00DA6A56"/>
    <w:rsid w:val="00DA7DEC"/>
    <w:rsid w:val="00DB0B92"/>
    <w:rsid w:val="00DB2C62"/>
    <w:rsid w:val="00DB64A5"/>
    <w:rsid w:val="00DC1203"/>
    <w:rsid w:val="00DC16E8"/>
    <w:rsid w:val="00DC24F4"/>
    <w:rsid w:val="00DC5BCA"/>
    <w:rsid w:val="00DC7A0F"/>
    <w:rsid w:val="00DD3909"/>
    <w:rsid w:val="00DE0A33"/>
    <w:rsid w:val="00DE3A38"/>
    <w:rsid w:val="00DE6765"/>
    <w:rsid w:val="00DF3A3A"/>
    <w:rsid w:val="00DF7B7F"/>
    <w:rsid w:val="00E0054F"/>
    <w:rsid w:val="00E07BA3"/>
    <w:rsid w:val="00E10000"/>
    <w:rsid w:val="00E10D95"/>
    <w:rsid w:val="00E1412C"/>
    <w:rsid w:val="00E14D07"/>
    <w:rsid w:val="00E16041"/>
    <w:rsid w:val="00E17FB5"/>
    <w:rsid w:val="00E26D0F"/>
    <w:rsid w:val="00E270B5"/>
    <w:rsid w:val="00E279E0"/>
    <w:rsid w:val="00E3672C"/>
    <w:rsid w:val="00E41611"/>
    <w:rsid w:val="00E44115"/>
    <w:rsid w:val="00E500FE"/>
    <w:rsid w:val="00E501AB"/>
    <w:rsid w:val="00E52367"/>
    <w:rsid w:val="00E52C0D"/>
    <w:rsid w:val="00E548DA"/>
    <w:rsid w:val="00E56C46"/>
    <w:rsid w:val="00E62489"/>
    <w:rsid w:val="00E71177"/>
    <w:rsid w:val="00E7459E"/>
    <w:rsid w:val="00E80CE4"/>
    <w:rsid w:val="00E818C8"/>
    <w:rsid w:val="00E820EA"/>
    <w:rsid w:val="00E85AF9"/>
    <w:rsid w:val="00E87292"/>
    <w:rsid w:val="00E906AC"/>
    <w:rsid w:val="00EA0811"/>
    <w:rsid w:val="00EA1193"/>
    <w:rsid w:val="00EA3152"/>
    <w:rsid w:val="00EA6892"/>
    <w:rsid w:val="00EB041B"/>
    <w:rsid w:val="00EB0B6F"/>
    <w:rsid w:val="00EB4F98"/>
    <w:rsid w:val="00EB5273"/>
    <w:rsid w:val="00EB6F52"/>
    <w:rsid w:val="00EC2A48"/>
    <w:rsid w:val="00EC4791"/>
    <w:rsid w:val="00EC4C18"/>
    <w:rsid w:val="00ED5D6D"/>
    <w:rsid w:val="00ED63CA"/>
    <w:rsid w:val="00ED6D34"/>
    <w:rsid w:val="00EE01E4"/>
    <w:rsid w:val="00EE2189"/>
    <w:rsid w:val="00EE78A6"/>
    <w:rsid w:val="00EE7B08"/>
    <w:rsid w:val="00EF01BA"/>
    <w:rsid w:val="00EF113F"/>
    <w:rsid w:val="00F00D33"/>
    <w:rsid w:val="00F02E39"/>
    <w:rsid w:val="00F059EC"/>
    <w:rsid w:val="00F07BFB"/>
    <w:rsid w:val="00F10B9C"/>
    <w:rsid w:val="00F12A20"/>
    <w:rsid w:val="00F12A54"/>
    <w:rsid w:val="00F14F6D"/>
    <w:rsid w:val="00F20451"/>
    <w:rsid w:val="00F21B88"/>
    <w:rsid w:val="00F27A16"/>
    <w:rsid w:val="00F33304"/>
    <w:rsid w:val="00F3495B"/>
    <w:rsid w:val="00F35708"/>
    <w:rsid w:val="00F35732"/>
    <w:rsid w:val="00F366F0"/>
    <w:rsid w:val="00F41CAE"/>
    <w:rsid w:val="00F42984"/>
    <w:rsid w:val="00F431B2"/>
    <w:rsid w:val="00F4354D"/>
    <w:rsid w:val="00F43979"/>
    <w:rsid w:val="00F43A64"/>
    <w:rsid w:val="00F43AE7"/>
    <w:rsid w:val="00F43BD6"/>
    <w:rsid w:val="00F50F2C"/>
    <w:rsid w:val="00F51253"/>
    <w:rsid w:val="00F535A7"/>
    <w:rsid w:val="00F543D3"/>
    <w:rsid w:val="00F615D4"/>
    <w:rsid w:val="00F64E9F"/>
    <w:rsid w:val="00F65716"/>
    <w:rsid w:val="00F66BD5"/>
    <w:rsid w:val="00F70A12"/>
    <w:rsid w:val="00F71D10"/>
    <w:rsid w:val="00F73CFE"/>
    <w:rsid w:val="00F74AB1"/>
    <w:rsid w:val="00F75FA1"/>
    <w:rsid w:val="00F77325"/>
    <w:rsid w:val="00F77BFA"/>
    <w:rsid w:val="00F81896"/>
    <w:rsid w:val="00F81D8D"/>
    <w:rsid w:val="00F854FD"/>
    <w:rsid w:val="00F9554B"/>
    <w:rsid w:val="00F956B4"/>
    <w:rsid w:val="00F966B2"/>
    <w:rsid w:val="00F976BD"/>
    <w:rsid w:val="00FA3571"/>
    <w:rsid w:val="00FA4785"/>
    <w:rsid w:val="00FA74F9"/>
    <w:rsid w:val="00FB3F5C"/>
    <w:rsid w:val="00FC4CEE"/>
    <w:rsid w:val="00FC50F9"/>
    <w:rsid w:val="00FC664F"/>
    <w:rsid w:val="00FC6CCF"/>
    <w:rsid w:val="00FC725F"/>
    <w:rsid w:val="00FD095D"/>
    <w:rsid w:val="00FD6BA4"/>
    <w:rsid w:val="00FD7F3C"/>
    <w:rsid w:val="00FE3F1E"/>
    <w:rsid w:val="00FE78CB"/>
    <w:rsid w:val="00FE7B83"/>
    <w:rsid w:val="00FF3FE6"/>
    <w:rsid w:val="00FF416B"/>
    <w:rsid w:val="00FF4361"/>
    <w:rsid w:val="00FF5974"/>
    <w:rsid w:val="00FF6453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A8BE5E6"/>
  <w15:chartTrackingRefBased/>
  <w15:docId w15:val="{B3527410-30C4-47C2-9AB0-CC29103E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C68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33A"/>
    <w:pPr>
      <w:keepNext/>
      <w:keepLines/>
      <w:numPr>
        <w:numId w:val="3"/>
      </w:numPr>
      <w:spacing w:before="240" w:after="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33A"/>
    <w:pPr>
      <w:keepNext/>
      <w:keepLines/>
      <w:numPr>
        <w:ilvl w:val="1"/>
        <w:numId w:val="3"/>
      </w:numPr>
      <w:spacing w:before="40" w:after="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33A"/>
    <w:pPr>
      <w:keepNext/>
      <w:keepLines/>
      <w:numPr>
        <w:ilvl w:val="2"/>
        <w:numId w:val="3"/>
      </w:numPr>
      <w:spacing w:before="40" w:after="0"/>
      <w:outlineLvl w:val="2"/>
    </w:pPr>
    <w:rPr>
      <w:rFonts w:eastAsiaTheme="majorEastAsia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33A"/>
    <w:pPr>
      <w:keepNext/>
      <w:keepLines/>
      <w:numPr>
        <w:ilvl w:val="3"/>
        <w:numId w:val="3"/>
      </w:numPr>
      <w:spacing w:before="40" w:after="0"/>
      <w:outlineLvl w:val="3"/>
    </w:pPr>
    <w:rPr>
      <w:rFonts w:eastAsiaTheme="majorEastAsia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33A"/>
    <w:pPr>
      <w:keepNext/>
      <w:keepLines/>
      <w:numPr>
        <w:ilvl w:val="4"/>
        <w:numId w:val="3"/>
      </w:numPr>
      <w:spacing w:before="40" w:after="0"/>
      <w:outlineLvl w:val="4"/>
    </w:pPr>
    <w:rPr>
      <w:rFonts w:eastAsiaTheme="majorEastAsia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33A"/>
    <w:pPr>
      <w:keepNext/>
      <w:keepLines/>
      <w:numPr>
        <w:ilvl w:val="5"/>
        <w:numId w:val="3"/>
      </w:numPr>
      <w:spacing w:before="40" w:after="0"/>
      <w:outlineLvl w:val="5"/>
    </w:pPr>
    <w:rPr>
      <w:rFonts w:eastAsiaTheme="majorEastAsia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33A"/>
    <w:pPr>
      <w:keepNext/>
      <w:keepLines/>
      <w:numPr>
        <w:ilvl w:val="6"/>
        <w:numId w:val="3"/>
      </w:numPr>
      <w:spacing w:before="40" w:after="0"/>
      <w:outlineLvl w:val="6"/>
    </w:pPr>
    <w:rPr>
      <w:rFonts w:eastAsiaTheme="majorEastAsia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33A"/>
    <w:pPr>
      <w:keepNext/>
      <w:keepLines/>
      <w:numPr>
        <w:ilvl w:val="7"/>
        <w:numId w:val="3"/>
      </w:numPr>
      <w:spacing w:before="40" w:after="0"/>
      <w:outlineLvl w:val="7"/>
    </w:pPr>
    <w:rPr>
      <w:rFonts w:eastAsiaTheme="majorEastAsia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33A"/>
    <w:pPr>
      <w:keepNext/>
      <w:keepLines/>
      <w:numPr>
        <w:ilvl w:val="8"/>
        <w:numId w:val="3"/>
      </w:numPr>
      <w:spacing w:before="40" w:after="0"/>
      <w:outlineLvl w:val="8"/>
    </w:pPr>
    <w:rPr>
      <w:rFonts w:eastAsiaTheme="majorEastAsia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35133A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35133A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5133A"/>
    <w:rPr>
      <w:rFonts w:ascii="Arial" w:eastAsiaTheme="majorEastAsia" w:hAnsi="Arial" w:cs="Arial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133A"/>
    <w:rPr>
      <w:rFonts w:ascii="Arial" w:eastAsiaTheme="majorEastAsia" w:hAnsi="Arial" w:cs="Arial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33A"/>
    <w:rPr>
      <w:rFonts w:ascii="Arial" w:eastAsiaTheme="majorEastAsia" w:hAnsi="Arial" w:cs="Arial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33A"/>
    <w:rPr>
      <w:rFonts w:ascii="Arial" w:eastAsiaTheme="majorEastAsia" w:hAnsi="Arial" w:cs="Arial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33A"/>
    <w:rPr>
      <w:rFonts w:ascii="Arial" w:eastAsiaTheme="majorEastAsia" w:hAnsi="Arial" w:cs="Arial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33A"/>
    <w:rPr>
      <w:rFonts w:ascii="Arial" w:eastAsiaTheme="majorEastAsia" w:hAnsi="Arial" w:cs="Arial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33A"/>
    <w:rPr>
      <w:rFonts w:ascii="Arial" w:eastAsiaTheme="majorEastAsia" w:hAnsi="Arial" w:cs="Arial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33A"/>
    <w:rPr>
      <w:rFonts w:ascii="Arial" w:eastAsiaTheme="majorEastAsia" w:hAnsi="Arial" w:cs="Arial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33A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35133A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133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3A"/>
    <w:rPr>
      <w:rFonts w:ascii="Arial" w:hAnsi="Arial" w:cs="Arial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35133A"/>
  </w:style>
  <w:style w:type="paragraph" w:styleId="BlockText">
    <w:name w:val="Block Text"/>
    <w:basedOn w:val="Normal"/>
    <w:uiPriority w:val="99"/>
    <w:semiHidden/>
    <w:unhideWhenUsed/>
    <w:rsid w:val="0035133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5133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133A"/>
    <w:rPr>
      <w:rFonts w:ascii="Arial" w:hAnsi="Arial" w:cs="Aria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5133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5133A"/>
    <w:rPr>
      <w:rFonts w:ascii="Arial" w:hAnsi="Arial" w:cs="Aria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5133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5133A"/>
    <w:rPr>
      <w:rFonts w:ascii="Arial" w:hAnsi="Arial" w:cs="Arial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5133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5133A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133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133A"/>
    <w:rPr>
      <w:rFonts w:ascii="Arial" w:hAnsi="Arial" w:cs="Aria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5133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5133A"/>
    <w:rPr>
      <w:rFonts w:ascii="Arial" w:hAnsi="Arial" w:cs="Aria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5133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5133A"/>
    <w:rPr>
      <w:rFonts w:ascii="Arial" w:hAnsi="Arial" w:cs="Arial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5133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5133A"/>
    <w:rPr>
      <w:rFonts w:ascii="Arial" w:hAnsi="Arial" w:cs="Arial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35133A"/>
    <w:rPr>
      <w:rFonts w:ascii="Arial" w:hAnsi="Arial" w:cs="Arial"/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1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5133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5133A"/>
    <w:rPr>
      <w:rFonts w:ascii="Arial" w:hAnsi="Arial" w:cs="Arial"/>
    </w:rPr>
  </w:style>
  <w:style w:type="table" w:styleId="ColorfulGrid">
    <w:name w:val="Colorful Grid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133A"/>
    <w:rPr>
      <w:rFonts w:ascii="Arial" w:hAnsi="Arial" w:cs="Arial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33A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33A"/>
    <w:rPr>
      <w:rFonts w:ascii="Arial" w:hAnsi="Arial" w:cs="Arial"/>
      <w:b/>
      <w:bCs/>
      <w:sz w:val="20"/>
      <w:szCs w:val="20"/>
    </w:rPr>
  </w:style>
  <w:style w:type="table" w:styleId="DarkList">
    <w:name w:val="Dark List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5133A"/>
  </w:style>
  <w:style w:type="character" w:customStyle="1" w:styleId="DateChar">
    <w:name w:val="Date Char"/>
    <w:basedOn w:val="DefaultParagraphFont"/>
    <w:link w:val="Date"/>
    <w:uiPriority w:val="99"/>
    <w:semiHidden/>
    <w:rsid w:val="0035133A"/>
    <w:rPr>
      <w:rFonts w:ascii="Arial" w:hAnsi="Arial" w:cs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133A"/>
    <w:pPr>
      <w:spacing w:after="0" w:line="240" w:lineRule="auto"/>
    </w:pPr>
    <w:rPr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133A"/>
    <w:rPr>
      <w:rFonts w:ascii="Arial" w:hAnsi="Arial" w:cs="Arial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5133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5133A"/>
    <w:rPr>
      <w:rFonts w:ascii="Arial" w:hAnsi="Arial" w:cs="Arial"/>
    </w:rPr>
  </w:style>
  <w:style w:type="character" w:styleId="Emphasis">
    <w:name w:val="Emphasis"/>
    <w:basedOn w:val="DefaultParagraphFont"/>
    <w:uiPriority w:val="20"/>
    <w:qFormat/>
    <w:rsid w:val="0035133A"/>
    <w:rPr>
      <w:rFonts w:ascii="Arial" w:hAnsi="Arial" w:cs="Arial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5133A"/>
    <w:rPr>
      <w:rFonts w:ascii="Arial" w:hAnsi="Arial" w:cs="Arial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13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133A"/>
    <w:rPr>
      <w:rFonts w:ascii="Arial" w:hAnsi="Arial" w:cs="Arial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5133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5133A"/>
    <w:pPr>
      <w:spacing w:after="0" w:line="240" w:lineRule="auto"/>
    </w:pPr>
    <w:rPr>
      <w:rFonts w:eastAsiaTheme="majorEastAsia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133A"/>
    <w:rPr>
      <w:rFonts w:ascii="Arial" w:hAnsi="Arial" w:cs="Arial"/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51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33A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35133A"/>
    <w:rPr>
      <w:rFonts w:ascii="Arial" w:hAnsi="Arial" w:cs="Arial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3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33A"/>
    <w:rPr>
      <w:rFonts w:ascii="Arial" w:hAnsi="Arial" w:cs="Arial"/>
      <w:sz w:val="20"/>
      <w:szCs w:val="20"/>
    </w:rPr>
  </w:style>
  <w:style w:type="table" w:styleId="GridTable1Light">
    <w:name w:val="Grid Table 1 Light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5133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513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513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513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5133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5133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5133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513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513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513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5133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5133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35133A"/>
    <w:rPr>
      <w:rFonts w:ascii="Arial" w:hAnsi="Arial" w:cs="Arial"/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51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33A"/>
    <w:rPr>
      <w:rFonts w:ascii="Arial" w:hAnsi="Arial" w:cs="Arial"/>
    </w:rPr>
  </w:style>
  <w:style w:type="character" w:styleId="HTMLAcronym">
    <w:name w:val="HTML Acronym"/>
    <w:basedOn w:val="DefaultParagraphFont"/>
    <w:uiPriority w:val="99"/>
    <w:semiHidden/>
    <w:unhideWhenUsed/>
    <w:rsid w:val="0035133A"/>
    <w:rPr>
      <w:rFonts w:ascii="Arial" w:hAnsi="Arial" w:cs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5133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5133A"/>
    <w:rPr>
      <w:rFonts w:ascii="Arial" w:hAnsi="Arial" w:cs="Arial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35133A"/>
    <w:rPr>
      <w:rFonts w:ascii="Arial" w:hAnsi="Arial" w:cs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5133A"/>
    <w:rPr>
      <w:rFonts w:ascii="Arial" w:hAnsi="Arial" w:cs="Arial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5133A"/>
    <w:rPr>
      <w:rFonts w:ascii="Arial" w:hAnsi="Arial" w:cs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5133A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33A"/>
    <w:pPr>
      <w:spacing w:after="0" w:line="240" w:lineRule="auto"/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33A"/>
    <w:rPr>
      <w:rFonts w:ascii="Arial" w:hAnsi="Arial" w:cs="Arial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5133A"/>
    <w:rPr>
      <w:rFonts w:ascii="Arial" w:hAnsi="Arial" w:cs="Arial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5133A"/>
    <w:rPr>
      <w:rFonts w:ascii="Arial" w:hAnsi="Arial" w:cs="Arial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5133A"/>
    <w:rPr>
      <w:rFonts w:ascii="Arial" w:hAnsi="Arial" w:cs="Arial"/>
      <w:i/>
      <w:iCs/>
    </w:rPr>
  </w:style>
  <w:style w:type="character" w:styleId="Hyperlink">
    <w:name w:val="Hyperlink"/>
    <w:basedOn w:val="DefaultParagraphFont"/>
    <w:uiPriority w:val="99"/>
    <w:unhideWhenUsed/>
    <w:rsid w:val="0035133A"/>
    <w:rPr>
      <w:rFonts w:ascii="Arial" w:hAnsi="Arial" w:cs="Arial"/>
      <w:color w:val="0563C1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5133A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5133A"/>
    <w:rPr>
      <w:rFonts w:eastAsiaTheme="majorEastAsia"/>
      <w:b/>
      <w:bCs/>
    </w:rPr>
  </w:style>
  <w:style w:type="character" w:styleId="IntenseEmphasis">
    <w:name w:val="Intense Emphasis"/>
    <w:basedOn w:val="DefaultParagraphFont"/>
    <w:uiPriority w:val="21"/>
    <w:qFormat/>
    <w:rsid w:val="0035133A"/>
    <w:rPr>
      <w:rFonts w:ascii="Arial" w:hAnsi="Arial" w:cs="Arial"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33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33A"/>
    <w:rPr>
      <w:rFonts w:ascii="Arial" w:hAnsi="Arial" w:cs="Arial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35133A"/>
    <w:rPr>
      <w:rFonts w:ascii="Arial" w:hAnsi="Arial" w:cs="Arial"/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513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5133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513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513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513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5133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5133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133A"/>
    <w:rPr>
      <w:rFonts w:ascii="Arial" w:hAnsi="Arial" w:cs="Arial"/>
    </w:rPr>
  </w:style>
  <w:style w:type="paragraph" w:styleId="List">
    <w:name w:val="List"/>
    <w:basedOn w:val="Normal"/>
    <w:uiPriority w:val="99"/>
    <w:semiHidden/>
    <w:unhideWhenUsed/>
    <w:rsid w:val="0035133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5133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5133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5133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35133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35133A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5133A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5133A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5133A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5133A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5133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5133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5133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5133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5133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35133A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5133A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5133A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5133A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5133A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35133A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5133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5133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513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513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513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5133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5133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5133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5133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5133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5133A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5133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5133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513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Arial" w:hAnsi="Arial" w:cs="Arial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5133A"/>
    <w:rPr>
      <w:rFonts w:ascii="Arial" w:hAnsi="Arial" w:cs="Arial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513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5133A"/>
    <w:pPr>
      <w:spacing w:after="0" w:line="240" w:lineRule="auto"/>
    </w:pPr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5133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35133A"/>
    <w:rPr>
      <w:rFonts w:ascii="Arial" w:hAnsi="Arial" w:cs="Arial"/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513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eastAsiaTheme="majorEastAs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5133A"/>
    <w:rPr>
      <w:rFonts w:ascii="Arial" w:eastAsiaTheme="majorEastAsia" w:hAnsi="Arial" w:cs="Arial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5133A"/>
    <w:pPr>
      <w:spacing w:after="0" w:line="24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35133A"/>
    <w:rPr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35133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5133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5133A"/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35133A"/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35133A"/>
    <w:rPr>
      <w:rFonts w:ascii="Arial" w:hAnsi="Arial" w:cs="Arial"/>
      <w:color w:val="808080"/>
    </w:rPr>
  </w:style>
  <w:style w:type="table" w:styleId="PlainTable1">
    <w:name w:val="Plain Table 1"/>
    <w:basedOn w:val="TableNormal"/>
    <w:uiPriority w:val="41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51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513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5133A"/>
    <w:pPr>
      <w:spacing w:after="0" w:line="240" w:lineRule="auto"/>
    </w:pPr>
    <w:rPr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5133A"/>
    <w:rPr>
      <w:rFonts w:ascii="Arial" w:hAnsi="Arial" w:cs="Arial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5133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33A"/>
    <w:rPr>
      <w:rFonts w:ascii="Arial" w:hAnsi="Arial" w:cs="Arial"/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5133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5133A"/>
    <w:rPr>
      <w:rFonts w:ascii="Arial" w:hAnsi="Arial" w:cs="Arial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5133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5133A"/>
    <w:rPr>
      <w:rFonts w:ascii="Arial" w:hAnsi="Arial" w:cs="Arial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35133A"/>
    <w:rPr>
      <w:rFonts w:ascii="Arial" w:hAnsi="Arial" w:cs="Arial"/>
      <w:u w:val="dotted"/>
    </w:rPr>
  </w:style>
  <w:style w:type="character" w:styleId="Strong">
    <w:name w:val="Strong"/>
    <w:basedOn w:val="DefaultParagraphFont"/>
    <w:uiPriority w:val="22"/>
    <w:qFormat/>
    <w:rsid w:val="0035133A"/>
    <w:rPr>
      <w:rFonts w:ascii="Arial" w:hAnsi="Arial" w:cs="Arial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3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5133A"/>
    <w:rPr>
      <w:rFonts w:ascii="Arial" w:eastAsiaTheme="minorEastAsia" w:hAnsi="Arial" w:cs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35133A"/>
    <w:rPr>
      <w:rFonts w:ascii="Arial" w:hAnsi="Arial" w:cs="Arial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5133A"/>
    <w:rPr>
      <w:rFonts w:ascii="Arial" w:hAnsi="Arial" w:cs="Arial"/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5133A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5133A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513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5133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5133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5133A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5133A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5133A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5133A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5133A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5133A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5133A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5133A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5133A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5133A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5133A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5133A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5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35133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5133A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5133A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5133A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5133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5133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5133A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5133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3513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5133A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5133A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5133A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5133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5133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5133A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5133A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5133A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5133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5133A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35133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5133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5133A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5133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5133A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5133A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51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5133A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5133A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5133A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5133A"/>
    <w:pPr>
      <w:spacing w:after="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33A"/>
    <w:rPr>
      <w:rFonts w:ascii="Arial" w:eastAsiaTheme="majorEastAsia" w:hAnsi="Arial" w:cs="Arial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35133A"/>
    <w:pPr>
      <w:spacing w:before="120"/>
    </w:pPr>
    <w:rPr>
      <w:rFonts w:eastAsiaTheme="majorEastAsia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133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5133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5133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5133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5133A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5133A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5133A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5133A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5133A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133A"/>
    <w:pPr>
      <w:numPr>
        <w:numId w:val="0"/>
      </w:num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33A"/>
    <w:rPr>
      <w:rFonts w:ascii="Arial" w:hAnsi="Arial" w:cs="Arial"/>
      <w:color w:val="808080"/>
      <w:shd w:val="clear" w:color="auto" w:fill="E6E6E6"/>
    </w:rPr>
  </w:style>
  <w:style w:type="table" w:customStyle="1" w:styleId="TableGrid10">
    <w:name w:val="Table Grid1"/>
    <w:basedOn w:val="TableNormal"/>
    <w:next w:val="TableGrid"/>
    <w:uiPriority w:val="39"/>
    <w:rsid w:val="00320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2B6F"/>
    <w:pPr>
      <w:spacing w:after="0" w:line="240" w:lineRule="auto"/>
    </w:pPr>
    <w:rPr>
      <w:rFonts w:ascii="Arial" w:hAnsi="Arial" w:cs="Arial"/>
    </w:rPr>
  </w:style>
  <w:style w:type="paragraph" w:customStyle="1" w:styleId="Default">
    <w:name w:val="Default"/>
    <w:rsid w:val="0022732E"/>
    <w:pPr>
      <w:autoSpaceDE w:val="0"/>
      <w:autoSpaceDN w:val="0"/>
      <w:adjustRightInd w:val="0"/>
      <w:spacing w:after="0" w:line="240" w:lineRule="auto"/>
    </w:pPr>
    <w:rPr>
      <w:rFonts w:ascii="EKKTFO+ArialMT" w:hAnsi="EKKTFO+ArialMT" w:cs="EKKTFO+ArialMT"/>
      <w:color w:val="000000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22732E"/>
    <w:pPr>
      <w:spacing w:line="60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22732E"/>
    <w:rPr>
      <w:rFonts w:cs="EKKTFO+ArialMT"/>
      <w:color w:val="000000"/>
      <w:sz w:val="11"/>
      <w:szCs w:val="11"/>
    </w:rPr>
  </w:style>
  <w:style w:type="character" w:customStyle="1" w:styleId="docsum-authors">
    <w:name w:val="docsum-authors"/>
    <w:basedOn w:val="DefaultParagraphFont"/>
    <w:rsid w:val="003C0369"/>
  </w:style>
  <w:style w:type="character" w:customStyle="1" w:styleId="cit">
    <w:name w:val="cit"/>
    <w:basedOn w:val="DefaultParagraphFont"/>
    <w:rsid w:val="00570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7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79FC9-11BB-435F-98CB-655D6AA98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Elsome</dc:creator>
  <cp:keywords/>
  <dc:description/>
  <cp:lastModifiedBy>Martin Todd</cp:lastModifiedBy>
  <cp:revision>2</cp:revision>
  <cp:lastPrinted>2020-12-04T13:27:00Z</cp:lastPrinted>
  <dcterms:created xsi:type="dcterms:W3CDTF">2021-12-08T09:46:00Z</dcterms:created>
  <dcterms:modified xsi:type="dcterms:W3CDTF">2021-12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qTnFEsDm"/&gt;&lt;style id="http://www.zotero.org/styles/bmc-gastroenterology" hasBibliography="1" bibliographyStyleHasBeenSet="0"/&gt;&lt;prefs&gt;&lt;pref name="fieldType" value="Field"/&gt;&lt;/prefs&gt;&lt;/data&gt;</vt:lpwstr>
  </property>
</Properties>
</file>